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B9174" w14:textId="2EE759AA" w:rsidR="00FF6627" w:rsidRPr="00640543" w:rsidRDefault="00FF6627" w:rsidP="00FF6627">
      <w:pPr>
        <w:spacing w:line="360" w:lineRule="auto"/>
        <w:jc w:val="both"/>
        <w:rPr>
          <w:rFonts w:ascii="Times New Roman" w:hAnsi="Times New Roman"/>
          <w:szCs w:val="21"/>
        </w:rPr>
      </w:pPr>
      <w:bookmarkStart w:id="0" w:name="_GoBack"/>
      <w:bookmarkEnd w:id="0"/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12</w:t>
      </w:r>
      <w:r w:rsidRPr="00640543">
        <w:rPr>
          <w:rFonts w:ascii="Times New Roman" w:hAnsi="Times New Roman"/>
          <w:b/>
        </w:rPr>
        <w:t>.</w:t>
      </w:r>
      <w:r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Pr="00FE2DDB">
        <w:rPr>
          <w:rFonts w:ascii="Times New Roman" w:hAnsi="Times New Roman"/>
          <w:b/>
        </w:rPr>
        <w:t xml:space="preserve">QTL </w:t>
      </w:r>
      <w:r w:rsidRPr="00FE2DDB">
        <w:rPr>
          <w:rFonts w:ascii="Times New Roman" w:hAnsi="Times New Roman"/>
          <w:b/>
          <w:szCs w:val="21"/>
        </w:rPr>
        <w:t>associated with</w:t>
      </w:r>
      <w:r w:rsidRPr="00FE2DDB">
        <w:rPr>
          <w:rFonts w:ascii="Times New Roman" w:hAnsi="Times New Roman"/>
          <w:b/>
        </w:rPr>
        <w:t xml:space="preserve"> yearling weight</w:t>
      </w:r>
      <w:r w:rsidR="00922CC6" w:rsidRPr="00FE2DDB">
        <w:rPr>
          <w:rFonts w:ascii="Times New Roman" w:hAnsi="Times New Roman"/>
          <w:b/>
          <w:szCs w:val="21"/>
        </w:rPr>
        <w:t xml:space="preserve"> in 10</w:t>
      </w:r>
      <w:r w:rsidRPr="00FE2DDB">
        <w:rPr>
          <w:rFonts w:ascii="Times New Roman" w:hAnsi="Times New Roman"/>
          <w:b/>
          <w:szCs w:val="21"/>
        </w:rPr>
        <w:t xml:space="preserve"> cattle breeds.</w:t>
      </w:r>
      <w:r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B64F5E" w:rsidRPr="0068245E" w14:paraId="54595C09" w14:textId="77777777" w:rsidTr="00615048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7EC0D" w14:textId="77777777" w:rsidR="003B3D83" w:rsidRPr="0068245E" w:rsidRDefault="003B3D83" w:rsidP="00FF662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68245E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7918E" w14:textId="77777777" w:rsidR="003B3D83" w:rsidRPr="0068245E" w:rsidRDefault="003B3D83" w:rsidP="00FF6627">
            <w:pPr>
              <w:rPr>
                <w:rFonts w:ascii="Times New Roman" w:hAnsi="Times New Roman"/>
                <w:sz w:val="20"/>
                <w:szCs w:val="20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7BE78" w14:textId="77777777" w:rsidR="003B3D83" w:rsidRPr="0068245E" w:rsidRDefault="003B3D83" w:rsidP="00FF6627">
            <w:pPr>
              <w:rPr>
                <w:rFonts w:ascii="Times New Roman" w:hAnsi="Times New Roman"/>
                <w:sz w:val="20"/>
                <w:szCs w:val="20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2B8D0" w14:textId="5683779D" w:rsidR="003B3D83" w:rsidRPr="0068245E" w:rsidRDefault="003B3D83" w:rsidP="006824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N</w:t>
            </w:r>
            <w:r w:rsidR="0068245E">
              <w:rPr>
                <w:rFonts w:ascii="Times New Roman" w:hAnsi="Times New Roman"/>
                <w:sz w:val="20"/>
                <w:szCs w:val="20"/>
              </w:rPr>
              <w:t xml:space="preserve">o. </w:t>
            </w:r>
            <w:r w:rsidRPr="0068245E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8FEBF" w14:textId="77777777" w:rsidR="003B3D83" w:rsidRPr="0068245E" w:rsidRDefault="003B3D83" w:rsidP="00FF6627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1B08A" w14:textId="18370FAF" w:rsidR="003B3D83" w:rsidRPr="0068245E" w:rsidRDefault="003B3D83" w:rsidP="006824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%</w:t>
            </w:r>
            <w:r w:rsidR="0068245E">
              <w:rPr>
                <w:rFonts w:ascii="Times New Roman" w:hAnsi="Times New Roman"/>
                <w:sz w:val="20"/>
                <w:szCs w:val="20"/>
              </w:rPr>
              <w:t>V</w:t>
            </w:r>
            <w:r w:rsidR="0068245E" w:rsidRPr="0068245E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E7F18" w14:textId="77777777" w:rsidR="003B3D83" w:rsidRPr="0068245E" w:rsidRDefault="003B3D83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PPI</w:t>
            </w:r>
            <w:r w:rsidRPr="0068245E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E70D7" w14:textId="671082D6" w:rsidR="003B3D83" w:rsidRPr="0068245E" w:rsidRDefault="007239AC" w:rsidP="00FF6627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68245E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3B3D83" w:rsidRPr="0068245E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3C5C5F10" w14:textId="1742AB99" w:rsidR="003B3D83" w:rsidRPr="0068245E" w:rsidRDefault="0068245E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68245E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BDFFD" w14:textId="7E8B2D78" w:rsidR="003B3D83" w:rsidRPr="0068245E" w:rsidRDefault="003B3D83" w:rsidP="00FF662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68245E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CDEBA" w14:textId="77777777" w:rsidR="003B3D83" w:rsidRPr="0068245E" w:rsidRDefault="003B3D83" w:rsidP="00FF662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68245E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68245E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B64F5E" w:rsidRPr="0068245E" w14:paraId="1A5FACB8" w14:textId="77777777" w:rsidTr="00615048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CB6A4" w14:textId="2917918B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_4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75E3C" w14:textId="49654137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3292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70787" w14:textId="7332B42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86379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8ADD2" w14:textId="7CCACA0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11AB8" w14:textId="7FED51BE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ADEFB" w14:textId="35CDF5C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930BB" w14:textId="7335D2D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F3ED6" w14:textId="749C7F59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17640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28D06811" w14:textId="21E9C80A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,288,830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A8DD3" w14:textId="3EB7B61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FE20C" w14:textId="6BA6C28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 w:rsidR="00B64F5E" w:rsidRPr="0068245E" w14:paraId="13009D3C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1D7D2" w14:textId="5F849E94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_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19059" w14:textId="7803330F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6726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B5FE1" w14:textId="547665F8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993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0165" w14:textId="7F848D4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4648C" w14:textId="1DA393CF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21512" w14:textId="3183F10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F0E96" w14:textId="105F7E0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F4911" w14:textId="4C405614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0095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6DECC" w14:textId="20ABE8F9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,729,6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2C9F9" w14:textId="5E352F5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B2328" w14:textId="19E60A6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B64F5E" w:rsidRPr="0068245E" w14:paraId="6669ACC6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CC943" w14:textId="6D0A4C54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_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1C73D" w14:textId="28404D51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6927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535F8" w14:textId="2DF78CEC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912524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3786" w14:textId="6E22C74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2CDA5" w14:textId="74CC882E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8151A" w14:textId="1129AB61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37F9" w14:textId="4F9AFC4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27C5" w14:textId="68EA5673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452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E555" w14:textId="7E155AEA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,230,5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08204" w14:textId="3A7E140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897F1" w14:textId="3DBB2FF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 w:rsidR="00B64F5E" w:rsidRPr="0068245E" w14:paraId="06342C1E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618EB" w14:textId="512B8040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6EC48" w14:textId="0CE40493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842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331D7" w14:textId="22902F68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786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BDAFA" w14:textId="10775E8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C6271" w14:textId="6E271F69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956AD" w14:textId="37FE6BC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0B94" w14:textId="11B8E2F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C19B6" w14:textId="7B5666CE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761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3307" w14:textId="144DC7A2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,742,7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33927" w14:textId="0911A09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4656F" w14:textId="15CBBF2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B64F5E" w:rsidRPr="0068245E" w14:paraId="10A2E5FC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37BE" w14:textId="44719343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03A62" w14:textId="542B457C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8A95" w14:textId="1B157F37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4CD1" w14:textId="22BE1A4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8F432" w14:textId="17EC4136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D0F2F" w14:textId="3DE293DF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C62EE" w14:textId="6169F3E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C0AAB" w14:textId="2539A125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5859" w14:textId="06F058D0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14,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22387" w14:textId="53F1496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9D0FB" w14:textId="5C1DE897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B64F5E" w:rsidRPr="0068245E" w14:paraId="1C9C944E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D9BE2" w14:textId="07C4A955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214CE" w14:textId="698E00E1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4E54C" w14:textId="31E2EC3F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D72DE" w14:textId="503F927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C9BD2" w14:textId="073E44EC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mousi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293B8" w14:textId="0070AE1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9B7D0" w14:textId="21AA3681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D625B" w14:textId="1E712F9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7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8D30" w14:textId="4D8BD790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14,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314F3" w14:textId="3E3C3D4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78A96" w14:textId="07F32791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 w:rsidR="00B64F5E" w:rsidRPr="0068245E" w14:paraId="36CDBB49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238D2" w14:textId="200C6480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AAAE1" w14:textId="113B03C5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A445E" w14:textId="1D423D6B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DA0B1" w14:textId="1EA0E37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A7845" w14:textId="2D30C806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4E455" w14:textId="2C73A82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84EA0" w14:textId="7A43127F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CF703" w14:textId="2692745B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0BDA3" w14:textId="08D98B67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39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D1258" w14:textId="6B1D389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5954E" w14:textId="470929F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B64F5E" w:rsidRPr="0068245E" w14:paraId="45952311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6B338" w14:textId="5EFBC06A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61AB2" w14:textId="1665EB2C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B1714" w14:textId="1EE370A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109C5" w14:textId="1678445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0AA8D" w14:textId="102ED292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B0D9" w14:textId="0E63A96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5591" w14:textId="7EB056C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B6242" w14:textId="3BA87999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148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0E918" w14:textId="1CC5AAF6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869,7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55BDC" w14:textId="2C480CD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1F79D" w14:textId="17D2EE1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B64F5E" w:rsidRPr="0068245E" w14:paraId="4237B8ED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F25A3" w14:textId="0038841C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38541" w14:textId="524BBBCC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919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BDA70" w14:textId="7B25EA6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915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7F3FF" w14:textId="01E9F52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85A66" w14:textId="5ECA9E51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0CFF3" w14:textId="12BBCC1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66F67" w14:textId="6A5FB77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C78E3" w14:textId="22864530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4111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229BC" w14:textId="663C7036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313,6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69EB1" w14:textId="009B33E3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2BA73" w14:textId="41807E7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B64F5E" w:rsidRPr="0068245E" w14:paraId="0449E75A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2C32" w14:textId="659B8D6C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25AAD" w14:textId="16299932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6331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5087" w14:textId="3772EFD1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24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0EEE" w14:textId="3AB9145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489AA" w14:textId="15CDE733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22A5A" w14:textId="74F229C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FB89A" w14:textId="120B8D1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9DA16" w14:textId="429D67E0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5971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7E182" w14:textId="37A9C772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,795,9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07EA6" w14:textId="02A7F9D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75523" w14:textId="5B2C6D3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 w:rsidR="00B64F5E" w:rsidRPr="0068245E" w14:paraId="71175BA9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D24B0" w14:textId="68D6E6AA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5483C" w14:textId="3E4035D8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6543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0E689" w14:textId="03DC37D0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071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8ED36" w14:textId="24B9CAD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1097C" w14:textId="01C7841F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59DDA" w14:textId="33418D9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5C328" w14:textId="064948F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CC53F" w14:textId="4937DFA9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3051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3F34B" w14:textId="0755359C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,926,2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7FB6B" w14:textId="7202E123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52989" w14:textId="7592354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 w:rsidR="00B64F5E" w:rsidRPr="0068245E" w14:paraId="71342A86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45C01" w14:textId="4B1FA6B2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A64B6" w14:textId="0C2B6EFE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2105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6657E" w14:textId="3679E54F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46501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88A3" w14:textId="3C77F76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6A457" w14:textId="507E9BD0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7040" w14:textId="526713D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E2E80" w14:textId="19E4A28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AC9E0" w14:textId="7DB7C832" w:rsidR="003B3D83" w:rsidRPr="0068245E" w:rsidRDefault="0024380B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</w:t>
            </w:r>
            <w:r w:rsidRPr="0068245E">
              <w:rPr>
                <w:rFonts w:ascii="Times New Roman" w:hAnsi="Times New Roman"/>
                <w:bCs/>
                <w:i/>
                <w:sz w:val="20"/>
                <w:szCs w:val="20"/>
              </w:rPr>
              <w:t>1109558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6918" w14:textId="6AF6694D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,324,5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F8D5D" w14:textId="28196D8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EED58" w14:textId="0EACA4C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B64F5E" w:rsidRPr="0068245E" w14:paraId="3FB87239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0438C" w14:textId="103A0B63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C4F38" w14:textId="1DD38512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740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7C678" w14:textId="56A4CE8B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5987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5F376" w14:textId="0B947D8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9D819" w14:textId="4A464E59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415F1" w14:textId="4066645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A96BE" w14:textId="0127869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5C8D8" w14:textId="48FADEE9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740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E35B1" w14:textId="0A32A1B1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,010,7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6EDCB" w14:textId="694BBF7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7118" w14:textId="36BDA09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B64F5E" w:rsidRPr="0068245E" w14:paraId="0053522B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2B9A5" w14:textId="23C6BBBD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8A69D" w14:textId="1A1D174E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9205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CAD4D" w14:textId="6913D669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7018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13BC3" w14:textId="39157A7F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E8B0D" w14:textId="64F92588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orth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911B7" w14:textId="3BF8AF1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988D4" w14:textId="24BACB3F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2DD7E" w14:textId="747299FD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99876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E577" w14:textId="5371BA5F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,579,6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8189E" w14:textId="485E96E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555A4" w14:textId="72E6D9C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B64F5E" w:rsidRPr="0068245E" w14:paraId="2002AA6D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3EA14" w14:textId="651B192B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7CC6C" w14:textId="5DF20781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1934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A1432" w14:textId="6B687753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62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5A0B9" w14:textId="72F62BF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3BBE4" w14:textId="19F26454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BD5C5" w14:textId="22F28FB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4CC64" w14:textId="3EEC411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212C3" w14:textId="0455120D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F9586" w14:textId="4D07BBC2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952F" w14:textId="6F45FB1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61DD1" w14:textId="2C452B87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B64F5E" w:rsidRPr="0068245E" w14:paraId="5BE9AA0D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0E6B9" w14:textId="1D3C31E5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019DB" w14:textId="1BDD8B78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CA771" w14:textId="68E7B37C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A5CB" w14:textId="7B117CA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2D72" w14:textId="709FE5C6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D39F1" w14:textId="2091575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AFFD" w14:textId="66FECE61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043CB" w14:textId="34D7660D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EA505" w14:textId="3CBAD4DF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59625" w14:textId="52D8179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DC34A" w14:textId="1BEA053F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 w:rsidR="00B64F5E" w:rsidRPr="0068245E" w14:paraId="6E95D2C1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8918" w14:textId="024A1137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1256D" w14:textId="65622C4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599EA" w14:textId="698D1B6E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EA59D" w14:textId="2952D39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43866" w14:textId="62D3F2A9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47C04" w14:textId="4766B46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692EC" w14:textId="61B88487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F5009" w14:textId="4FFFC671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55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64719" w14:textId="66854F38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073,8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E3D1C" w14:textId="17DD997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B6530" w14:textId="49BA2BB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B64F5E" w:rsidRPr="0068245E" w14:paraId="0E674F47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31ABF" w14:textId="27FC0D9A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5C2C4" w14:textId="31370D0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DA794" w14:textId="389E6FE2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B275" w14:textId="6E8327E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4F63E" w14:textId="30240A83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763CB" w14:textId="267ACF6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C3038" w14:textId="681109D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2CD81" w14:textId="32733F02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5975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23908" w14:textId="233CF9E0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,218,4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29CB1" w14:textId="27F2592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1E914" w14:textId="66F817D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B64F5E" w:rsidRPr="0068245E" w14:paraId="4DD603A0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91450" w14:textId="6D86C0F7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CF968" w14:textId="20B9D7D6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72467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8FB67" w14:textId="6FFEE1B5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7613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15232" w14:textId="684F8CA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B0F5A" w14:textId="51CD84F1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8923D" w14:textId="309F95A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EFDE3" w14:textId="52BFF6F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EAB21" w14:textId="22E7ADB9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838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07204" w14:textId="754ADABE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,853,8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7FDA2" w14:textId="4862ACE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A1860" w14:textId="5FAD638F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B64F5E" w:rsidRPr="0068245E" w14:paraId="5125FEF3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5E891" w14:textId="0DC121C5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7DB8A" w14:textId="40B56054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4533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E274F" w14:textId="11C49346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C3F1" w14:textId="276630C1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7978B" w14:textId="58E9759E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lbvieh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D82AA" w14:textId="5D880A7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AA56D" w14:textId="7CD66D4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90F21" w14:textId="27662356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64977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23F5" w14:textId="53B69918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437,7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6383D" w14:textId="1C72B13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82812" w14:textId="174BAB3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</w:tr>
      <w:tr w:rsidR="00B64F5E" w:rsidRPr="0068245E" w14:paraId="3E228FA2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283E6" w14:textId="65576392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ADD4F" w14:textId="1BE2C2C9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8CF81" w14:textId="79C87FFB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D5D5C" w14:textId="0BA2A60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34F91" w14:textId="3DF8F5DD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0298B" w14:textId="0EF9664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6985C" w14:textId="5FD83C1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FB340" w14:textId="796865ED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835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EEE9" w14:textId="1F1C011E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,326,5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C7013" w14:textId="419E740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449DD" w14:textId="3755157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B64F5E" w:rsidRPr="0068245E" w14:paraId="556BDD46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D0681" w14:textId="56248EAE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F55BB" w14:textId="53828200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79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8E317" w14:textId="50C21D34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29847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CC272" w14:textId="41E7409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C6821" w14:textId="13EFC026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3963B" w14:textId="14AAE25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6F98D" w14:textId="5F25764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05ED5" w14:textId="78CB9406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7401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A458" w14:textId="106395BF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,698,2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2C53A" w14:textId="2E9858D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53695" w14:textId="0D9897F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 w:rsidR="00B64F5E" w:rsidRPr="0068245E" w14:paraId="36AA6376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4BCE5" w14:textId="320ACD40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F5757" w14:textId="6370E704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4394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65648" w14:textId="7D5B6B54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5785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8F267" w14:textId="37315E6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84924" w14:textId="24502E59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A96F6" w14:textId="5BB28DE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E2DA3" w14:textId="0848379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9B0FC" w14:textId="0C6267D6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183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62224" w14:textId="57747C8E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,473,4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7AD9B" w14:textId="527189F3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BE91B" w14:textId="2E45766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B64F5E" w:rsidRPr="0068245E" w14:paraId="3BD13E9D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6779D" w14:textId="3B0EF924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_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7A265" w14:textId="58871C75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49927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DC6CB" w14:textId="1F2B43B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430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04C3D" w14:textId="679C028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9889E" w14:textId="7DFB9C10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E1AC" w14:textId="47CE08DB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0803E" w14:textId="399E80C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48EA2" w14:textId="667BB04C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3032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D02EA" w14:textId="2ADB27F5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,096,9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BAF6" w14:textId="1418AA61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14E99" w14:textId="4183FE2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B64F5E" w:rsidRPr="0068245E" w14:paraId="538FF160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CD603" w14:textId="7FBA6E04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_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AF2CC" w14:textId="2E1B8AB6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0023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187C6" w14:textId="71A53A50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3587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2A6F3" w14:textId="6ABAF2D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B80F5" w14:textId="21040664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182F" w14:textId="3275F8B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FB38A" w14:textId="72D2EB1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7A7B2" w14:textId="437E6D98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hAnsi="Times New Roman"/>
                <w:bCs/>
                <w:i/>
                <w:sz w:val="20"/>
                <w:szCs w:val="20"/>
              </w:rPr>
              <w:t>rs4192372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CF70" w14:textId="3498A9B6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,261,4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94D74" w14:textId="52757CE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D234C" w14:textId="7B1A4B5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B64F5E" w:rsidRPr="0068245E" w14:paraId="205FF154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31AD6" w14:textId="3AC96821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94EE5" w14:textId="5BAC946D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48826" w14:textId="06C6FCA8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7F54B" w14:textId="1AD7717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A0FC5" w14:textId="5628405D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BC405" w14:textId="613A05B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BCA4A" w14:textId="09FA9787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C1D86" w14:textId="6D93B92F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93162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AFFC5" w14:textId="5FB37E70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496,3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70B2" w14:textId="1133B88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166C1" w14:textId="05E9CB2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B64F5E" w:rsidRPr="0068245E" w14:paraId="406F863B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7F32" w14:textId="2D43F909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2724F" w14:textId="7D227087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83609" w14:textId="1551C5E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DE27F" w14:textId="6493CDF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6D2D6" w14:textId="04ACE8F9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35E7D" w14:textId="7872595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CE043" w14:textId="55DA6A5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45809" w14:textId="372EA908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4975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CFF9" w14:textId="040667EE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746,8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2281D" w14:textId="5A72D98D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9A804" w14:textId="604E76C2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 w:rsidR="00B64F5E" w:rsidRPr="0068245E" w14:paraId="09E5F037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C6C51" w14:textId="1EB4D23B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42B07" w14:textId="6E571B07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38FF3" w14:textId="0675C018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6200B" w14:textId="23B589D7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7F367" w14:textId="2647F666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1931A" w14:textId="31C46EE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54C33" w14:textId="57DFC1E6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90ED4" w14:textId="1608FC3A" w:rsidR="003B3D83" w:rsidRPr="0068245E" w:rsidRDefault="00A71568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C6D0B" w14:textId="04CDD5C1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ADBD" w14:textId="37072FA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7F384" w14:textId="21F3C41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 w:rsidR="00B64F5E" w:rsidRPr="0068245E" w14:paraId="0CC2D792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50C1A" w14:textId="6BFAB6D7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E0CD3" w14:textId="2AF3F495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ECA27" w14:textId="71A390B9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E094B" w14:textId="19F1F07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754E4" w14:textId="3C208A65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9615" w14:textId="476A164A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A62A6" w14:textId="4BE5E74E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72490" w14:textId="12601675" w:rsidR="003B3D83" w:rsidRPr="0068245E" w:rsidRDefault="00A71568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11AE5" w14:textId="678DFABE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2933C" w14:textId="3CB01923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7465A" w14:textId="1C236924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B64F5E" w:rsidRPr="0068245E" w14:paraId="21D232E0" w14:textId="77777777" w:rsidTr="0061504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BC4E4" w14:textId="15855935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_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5DFB" w14:textId="37BBF28A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73638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B4977" w14:textId="40545905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54354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E278E" w14:textId="7EE7FA31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05DCF" w14:textId="247620CA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BA545" w14:textId="62D4A9F1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FFE18" w14:textId="1388641C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390C6" w14:textId="217E0280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hAnsi="Times New Roman"/>
                <w:bCs/>
                <w:i/>
                <w:sz w:val="20"/>
                <w:szCs w:val="20"/>
              </w:rPr>
              <w:t>rs4208375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82898" w14:textId="4CD93C9D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,916,8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5BC4A" w14:textId="6D31B275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56436" w14:textId="6A256E7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 w:rsidR="00B64F5E" w:rsidRPr="0068245E" w14:paraId="659A72E4" w14:textId="77777777" w:rsidTr="00615048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6475A7" w14:textId="390A9F59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_3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0269F9" w14:textId="678FD8F2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65122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A85B4A" w14:textId="14829DEC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7570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C2D397" w14:textId="71F130B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3C1A0C" w14:textId="4CE5B47E" w:rsidR="003B3D83" w:rsidRPr="0068245E" w:rsidRDefault="003B3D83" w:rsidP="00FF662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C04886" w14:textId="234A16A0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AB3AC9" w14:textId="6C52AB39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FAFF78" w14:textId="3A7FA544" w:rsidR="003B3D83" w:rsidRPr="0068245E" w:rsidRDefault="003B3D83" w:rsidP="00FF662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68245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173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37AD26C0" w14:textId="44F73AF6" w:rsidR="003B3D83" w:rsidRPr="0068245E" w:rsidRDefault="003B3D83" w:rsidP="003B3D8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,691,75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277F40" w14:textId="365A0CE3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9A061" w14:textId="214E3478" w:rsidR="003B3D83" w:rsidRPr="0068245E" w:rsidRDefault="003B3D83" w:rsidP="00FF662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8245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</w:tbl>
    <w:p w14:paraId="65F814F9" w14:textId="25DF9B84" w:rsidR="0068245E" w:rsidRPr="007D6445" w:rsidRDefault="0068245E" w:rsidP="0068245E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Pr="007D6445">
        <w:rPr>
          <w:rFonts w:ascii="Times New Roman" w:hAnsi="Times New Roman"/>
          <w:sz w:val="20"/>
          <w:szCs w:val="20"/>
        </w:rPr>
        <w:t>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79498033" w14:textId="77777777" w:rsidR="0068245E" w:rsidRPr="007D6445" w:rsidRDefault="0068245E" w:rsidP="0068245E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41DECC51" w14:textId="21F571D3" w:rsidR="00FF6627" w:rsidRPr="0068245E" w:rsidRDefault="00FF6627" w:rsidP="00FF6627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68245E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68245E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68245E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1B5118BE" w14:textId="77777777" w:rsidR="00FF6627" w:rsidRDefault="00FF6627" w:rsidP="00FF6627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68245E">
        <w:rPr>
          <w:rFonts w:ascii="Times New Roman" w:hAnsi="Times New Roman"/>
          <w:sz w:val="20"/>
          <w:szCs w:val="20"/>
          <w:vertAlign w:val="superscript"/>
        </w:rPr>
        <w:t>4</w:t>
      </w:r>
      <w:r w:rsidRPr="0068245E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68245E">
        <w:rPr>
          <w:rFonts w:ascii="Times New Roman" w:hAnsi="Times New Roman"/>
          <w:sz w:val="20"/>
          <w:szCs w:val="20"/>
        </w:rPr>
        <w:t>Illumina</w:t>
      </w:r>
      <w:proofErr w:type="spellEnd"/>
      <w:r w:rsidRPr="0068245E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68245E">
        <w:rPr>
          <w:rFonts w:ascii="Times New Roman" w:hAnsi="Times New Roman"/>
          <w:sz w:val="20"/>
          <w:szCs w:val="20"/>
        </w:rPr>
        <w:t xml:space="preserve"> </w:t>
      </w:r>
    </w:p>
    <w:p w14:paraId="51977B1B" w14:textId="77777777" w:rsidR="003E642E" w:rsidRDefault="003E642E" w:rsidP="00FF6627">
      <w:pPr>
        <w:jc w:val="both"/>
        <w:rPr>
          <w:rFonts w:ascii="Times New Roman" w:hAnsi="Times New Roman"/>
          <w:sz w:val="20"/>
          <w:szCs w:val="20"/>
        </w:rPr>
      </w:pPr>
    </w:p>
    <w:p w14:paraId="01BDE8CD" w14:textId="11885422" w:rsidR="003E642E" w:rsidRDefault="003E642E">
      <w:pPr>
        <w:rPr>
          <w:rFonts w:ascii="Times New Roman" w:hAnsi="Times New Roman"/>
          <w:b/>
        </w:rPr>
      </w:pPr>
    </w:p>
    <w:sectPr w:rsidR="003E642E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E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37C6F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CFF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0C3E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24CEF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0EB8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23D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81EDC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1DAC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08A7B8-17A8-B847-B6FD-8B493CF28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4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2797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44:00Z</dcterms:created>
  <dcterms:modified xsi:type="dcterms:W3CDTF">2013-12-31T18:44:00Z</dcterms:modified>
</cp:coreProperties>
</file>